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392F7" w14:textId="25B08F27" w:rsidR="00E95427" w:rsidRPr="002E3E64" w:rsidRDefault="00000000" w:rsidP="002E3E64">
      <w:r>
        <w:rPr>
          <w:rFonts w:hint="eastAsia"/>
          <w:b/>
          <w:lang w:val="en-US" w:eastAsia="zh-CN"/>
        </w:rPr>
        <w:t>S</w:t>
      </w:r>
      <w:r w:rsidR="008C00B9">
        <w:rPr>
          <w:b/>
          <w:lang w:val="en-US" w:eastAsia="zh-CN"/>
        </w:rPr>
        <w:t>2</w:t>
      </w:r>
      <w:r>
        <w:rPr>
          <w:rFonts w:hint="eastAsia"/>
          <w:b/>
          <w:lang w:val="en-US" w:eastAsia="zh-CN"/>
        </w:rPr>
        <w:t xml:space="preserve"> </w:t>
      </w:r>
      <w:r>
        <w:rPr>
          <w:b/>
          <w:lang w:val="en-US"/>
        </w:rPr>
        <w:t xml:space="preserve">Table </w:t>
      </w:r>
      <w:r w:rsidR="002E3E64" w:rsidRPr="002E3E64">
        <w:t>Primers for autophagy- and apoptosis-related genes in unfed adult female</w:t>
      </w:r>
      <w:r w:rsidR="002E3E64" w:rsidRPr="002E3E64">
        <w:rPr>
          <w:i/>
          <w:iCs/>
        </w:rPr>
        <w:t xml:space="preserve"> R. </w:t>
      </w:r>
      <w:proofErr w:type="spellStart"/>
      <w:r w:rsidR="002E3E64" w:rsidRPr="002E3E64">
        <w:rPr>
          <w:rFonts w:hint="eastAsia"/>
          <w:i/>
          <w:iCs/>
        </w:rPr>
        <w:t>ha</w:t>
      </w:r>
      <w:r w:rsidR="002E3E64" w:rsidRPr="002E3E64">
        <w:rPr>
          <w:i/>
          <w:iCs/>
        </w:rPr>
        <w:t>emaphysaloides</w:t>
      </w:r>
      <w:proofErr w:type="spellEnd"/>
      <w:r w:rsidR="002E3E64" w:rsidRPr="002E3E64">
        <w:t xml:space="preserve"> used for the </w:t>
      </w:r>
      <w:proofErr w:type="spellStart"/>
      <w:r w:rsidR="002E3E64" w:rsidRPr="002E3E64">
        <w:rPr>
          <w:rFonts w:hint="eastAsia"/>
        </w:rPr>
        <w:t>qRT</w:t>
      </w:r>
      <w:proofErr w:type="spellEnd"/>
      <w:r w:rsidR="002E3E64" w:rsidRPr="002E3E64">
        <w:rPr>
          <w:rFonts w:hint="eastAsia"/>
        </w:rPr>
        <w:t>-</w:t>
      </w:r>
      <w:r w:rsidR="002E3E64" w:rsidRPr="002E3E64">
        <w:t>PCR analysis.</w:t>
      </w:r>
      <w:r w:rsidR="002E3E64" w:rsidRPr="002E3E64">
        <w:rPr>
          <w:rFonts w:hint="eastAsia"/>
        </w:rPr>
        <w:t xml:space="preserve"> </w:t>
      </w:r>
      <w:r w:rsidRPr="002E3E64">
        <w:rPr>
          <w:rFonts w:eastAsia="宋体"/>
          <w:b/>
          <w:vertAlign w:val="superscript"/>
        </w:rPr>
        <w:t xml:space="preserve"> </w:t>
      </w:r>
    </w:p>
    <w:tbl>
      <w:tblPr>
        <w:tblW w:w="80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6134"/>
      </w:tblGrid>
      <w:tr w:rsidR="00E95427" w14:paraId="0AF4DE38" w14:textId="77777777">
        <w:trPr>
          <w:trHeight w:val="312"/>
        </w:trPr>
        <w:tc>
          <w:tcPr>
            <w:tcW w:w="1956" w:type="dxa"/>
            <w:shd w:val="clear" w:color="auto" w:fill="auto"/>
            <w:noWrap/>
          </w:tcPr>
          <w:p w14:paraId="7319DE47" w14:textId="77777777" w:rsidR="00E95427" w:rsidRDefault="00000000">
            <w:pPr>
              <w:widowControl w:val="0"/>
              <w:jc w:val="both"/>
              <w:rPr>
                <w:rFonts w:eastAsia="宋体"/>
              </w:rPr>
            </w:pPr>
            <w:r>
              <w:rPr>
                <w:rFonts w:eastAsia="宋体"/>
                <w:b/>
                <w:color w:val="000000"/>
              </w:rPr>
              <w:t>Primer name</w:t>
            </w:r>
          </w:p>
        </w:tc>
        <w:tc>
          <w:tcPr>
            <w:tcW w:w="6134" w:type="dxa"/>
            <w:shd w:val="clear" w:color="auto" w:fill="auto"/>
            <w:noWrap/>
          </w:tcPr>
          <w:p w14:paraId="42712DBF" w14:textId="77777777" w:rsidR="00E95427" w:rsidRDefault="00000000">
            <w:pPr>
              <w:widowControl w:val="0"/>
              <w:jc w:val="both"/>
              <w:rPr>
                <w:rFonts w:eastAsia="宋体"/>
              </w:rPr>
            </w:pPr>
            <w:r>
              <w:rPr>
                <w:rFonts w:eastAsia="宋体"/>
                <w:b/>
                <w:color w:val="000000"/>
              </w:rPr>
              <w:t>Primer sequence</w:t>
            </w:r>
          </w:p>
        </w:tc>
      </w:tr>
      <w:tr w:rsidR="00E95427" w14:paraId="5EB2C740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6EFDB80C" w14:textId="77777777" w:rsidR="00E95427" w:rsidRDefault="00000000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</w:rPr>
              <w:t>ELF1A</w:t>
            </w:r>
            <w:r>
              <w:rPr>
                <w:rFonts w:eastAsia="宋体" w:hint="eastAsia"/>
                <w:lang w:eastAsia="zh-CN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168A9CEC" w14:textId="77777777" w:rsidR="00E95427" w:rsidRDefault="00000000">
            <w:pPr>
              <w:spacing w:before="240" w:line="360" w:lineRule="auto"/>
              <w:rPr>
                <w:rFonts w:eastAsia="宋体"/>
              </w:rPr>
            </w:pPr>
            <w:r>
              <w:rPr>
                <w:rFonts w:eastAsia="宋体"/>
              </w:rPr>
              <w:t>CGTCTACAAGATTGGTGGCATT</w:t>
            </w:r>
          </w:p>
        </w:tc>
      </w:tr>
      <w:tr w:rsidR="00E95427" w14:paraId="08F118D4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0B92C0F6" w14:textId="77777777" w:rsidR="00E95427" w:rsidRDefault="00000000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</w:rPr>
              <w:t>ELF1A</w:t>
            </w:r>
            <w:r>
              <w:rPr>
                <w:rFonts w:eastAsia="宋体" w:hint="eastAsia"/>
                <w:lang w:eastAsia="zh-CN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180167A0" w14:textId="77777777" w:rsidR="00E95427" w:rsidRDefault="00000000">
            <w:pPr>
              <w:spacing w:before="240" w:line="360" w:lineRule="auto"/>
              <w:rPr>
                <w:rFonts w:eastAsia="宋体"/>
              </w:rPr>
            </w:pPr>
            <w:r>
              <w:rPr>
                <w:rFonts w:eastAsia="宋体"/>
              </w:rPr>
              <w:t>CTCAGTGGTCAGGT TGGCAG</w:t>
            </w:r>
          </w:p>
        </w:tc>
      </w:tr>
      <w:tr w:rsidR="00E95427" w14:paraId="66EDF737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24523D3B" w14:textId="77777777" w:rsidR="00E95427" w:rsidRDefault="00000000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color w:val="000000"/>
              </w:rPr>
              <w:t>ATG3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0203CD77" w14:textId="77777777" w:rsidR="00E95427" w:rsidRDefault="00000000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color w:val="000000"/>
              </w:rPr>
              <w:t>AGGTGACGAGGATGGCGGCTGGGTT</w:t>
            </w:r>
          </w:p>
        </w:tc>
      </w:tr>
      <w:tr w:rsidR="00E95427" w14:paraId="640E480B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5231E088" w14:textId="77777777" w:rsidR="00E95427" w:rsidRDefault="00000000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color w:val="000000"/>
              </w:rPr>
              <w:t>ATG3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5E7FB34C" w14:textId="77777777" w:rsidR="00E95427" w:rsidRDefault="00000000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color w:val="000000"/>
              </w:rPr>
              <w:t>ATCCGCATCCAGCAGTCCACTCTCC</w:t>
            </w:r>
          </w:p>
        </w:tc>
      </w:tr>
      <w:tr w:rsidR="00E95427" w14:paraId="5D067394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12EEBB3F" w14:textId="77777777" w:rsidR="00E95427" w:rsidRDefault="00000000"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color w:val="000000"/>
              </w:rPr>
              <w:t>ATG</w:t>
            </w:r>
            <w:r>
              <w:rPr>
                <w:color w:val="000000"/>
                <w:lang w:eastAsia="zh-CN"/>
              </w:rPr>
              <w:t>4B</w:t>
            </w:r>
            <w:r>
              <w:rPr>
                <w:color w:val="000000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6B920CEB" w14:textId="77777777" w:rsidR="00E95427" w:rsidRDefault="00000000">
            <w:pPr>
              <w:spacing w:before="240" w:line="360" w:lineRule="auto"/>
              <w:rPr>
                <w:color w:val="000000"/>
              </w:rPr>
            </w:pPr>
            <w:r>
              <w:rPr>
                <w:color w:val="000000"/>
              </w:rPr>
              <w:t>CCTACCGCAAGAACTTCCCAGCAA</w:t>
            </w:r>
          </w:p>
        </w:tc>
      </w:tr>
      <w:tr w:rsidR="00E95427" w14:paraId="50782EE4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5B8CD74C" w14:textId="77777777" w:rsidR="00E95427" w:rsidRDefault="00000000"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color w:val="000000"/>
              </w:rPr>
              <w:t>ATG</w:t>
            </w:r>
            <w:r>
              <w:rPr>
                <w:color w:val="000000"/>
                <w:lang w:eastAsia="zh-CN"/>
              </w:rPr>
              <w:t>4B</w:t>
            </w:r>
            <w:r>
              <w:rPr>
                <w:color w:val="000000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452C52FB" w14:textId="77777777" w:rsidR="00E95427" w:rsidRDefault="00000000">
            <w:pPr>
              <w:spacing w:before="240" w:line="360" w:lineRule="auto"/>
              <w:rPr>
                <w:color w:val="000000"/>
              </w:rPr>
            </w:pPr>
            <w:r>
              <w:rPr>
                <w:color w:val="000000"/>
              </w:rPr>
              <w:t>TGCCAGTCTTTCCCAAGGTGCCGTC</w:t>
            </w:r>
          </w:p>
        </w:tc>
      </w:tr>
      <w:tr w:rsidR="00E95427" w14:paraId="1D215FA6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2DABB426" w14:textId="77777777" w:rsidR="00E95427" w:rsidRDefault="00000000"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color w:val="000000"/>
              </w:rPr>
              <w:t>ATG</w:t>
            </w:r>
            <w:r>
              <w:rPr>
                <w:color w:val="000000"/>
                <w:lang w:eastAsia="zh-CN"/>
              </w:rPr>
              <w:t>4D</w:t>
            </w:r>
            <w:r>
              <w:rPr>
                <w:color w:val="000000"/>
              </w:rPr>
              <w:t>-</w:t>
            </w:r>
            <w:r>
              <w:rPr>
                <w:color w:val="000000"/>
                <w:lang w:eastAsia="zh-CN"/>
              </w:rPr>
              <w:t>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2F2AEF0C" w14:textId="77777777" w:rsidR="00E95427" w:rsidRDefault="00000000">
            <w:pPr>
              <w:spacing w:before="240" w:line="360" w:lineRule="auto"/>
              <w:rPr>
                <w:color w:val="000000"/>
              </w:rPr>
            </w:pPr>
            <w:r>
              <w:rPr>
                <w:color w:val="000000"/>
              </w:rPr>
              <w:t>GGCAAGCAGGCGGGTGACTGGTATG</w:t>
            </w:r>
          </w:p>
        </w:tc>
      </w:tr>
      <w:tr w:rsidR="00E95427" w14:paraId="72E69C73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245F374D" w14:textId="77777777" w:rsidR="00E95427" w:rsidRDefault="00000000"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color w:val="000000"/>
              </w:rPr>
              <w:t>ATG</w:t>
            </w:r>
            <w:r>
              <w:rPr>
                <w:color w:val="000000"/>
                <w:lang w:eastAsia="zh-CN"/>
              </w:rPr>
              <w:t>4D</w:t>
            </w:r>
            <w:r>
              <w:rPr>
                <w:color w:val="000000"/>
              </w:rPr>
              <w:t>-</w:t>
            </w:r>
            <w:r>
              <w:rPr>
                <w:color w:val="000000"/>
                <w:lang w:eastAsia="zh-CN"/>
              </w:rPr>
              <w:t>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73D95033" w14:textId="77777777" w:rsidR="00E95427" w:rsidRDefault="00000000">
            <w:pPr>
              <w:spacing w:before="240" w:line="360" w:lineRule="auto"/>
              <w:rPr>
                <w:color w:val="000000"/>
              </w:rPr>
            </w:pPr>
            <w:r>
              <w:rPr>
                <w:color w:val="000000"/>
              </w:rPr>
              <w:t>TGCCCTTGACGCACGGAATGTATGT</w:t>
            </w:r>
          </w:p>
        </w:tc>
      </w:tr>
      <w:tr w:rsidR="00E95427" w14:paraId="4DB5A351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140CE596" w14:textId="77777777" w:rsidR="00E95427" w:rsidRDefault="00000000"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5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4DD05E11" w14:textId="77777777" w:rsidR="00E95427" w:rsidRDefault="00000000"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/>
                <w:lang w:eastAsia="zh-CN"/>
              </w:rPr>
              <w:t>GAAGCATCGCAGCCAAGTGGTCAGC</w:t>
            </w:r>
          </w:p>
        </w:tc>
      </w:tr>
      <w:tr w:rsidR="00E95427" w14:paraId="491D86BD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4C473EE7" w14:textId="77777777" w:rsidR="00E95427" w:rsidRDefault="00000000"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5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64451402" w14:textId="77777777" w:rsidR="00E95427" w:rsidRDefault="00000000"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/>
                <w:lang w:eastAsia="zh-CN"/>
              </w:rPr>
              <w:t>TGTGTGATGATGCTGTGTTTGGCTC</w:t>
            </w:r>
          </w:p>
        </w:tc>
      </w:tr>
      <w:tr w:rsidR="00E95427" w14:paraId="389A64AC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0CC6DDB9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6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4434CC9C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color w:val="000000"/>
              </w:rPr>
              <w:t>ACCTGATGTGCCTGGAAGACCCGAC</w:t>
            </w:r>
          </w:p>
        </w:tc>
      </w:tr>
      <w:tr w:rsidR="00E95427" w14:paraId="66177A7B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1614F8D2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6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3D9A5E11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color w:val="000000"/>
              </w:rPr>
              <w:t>GGTAGGGAAGGCAGAAGTTGGAGTC</w:t>
            </w:r>
          </w:p>
        </w:tc>
      </w:tr>
      <w:tr w:rsidR="00E95427" w14:paraId="4D90C83B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2DC2A563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7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1F4FA59A" w14:textId="77777777" w:rsidR="00E95427" w:rsidRDefault="00000000">
            <w:pPr>
              <w:spacing w:before="240" w:line="360" w:lineRule="auto"/>
              <w:rPr>
                <w:color w:val="000000"/>
              </w:rPr>
            </w:pPr>
            <w:r>
              <w:rPr>
                <w:color w:val="000000"/>
              </w:rPr>
              <w:t>TGCCTGAGGAAGTGACCCTTGCCA</w:t>
            </w:r>
          </w:p>
        </w:tc>
      </w:tr>
      <w:tr w:rsidR="00E95427" w14:paraId="32FF507F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465E5D9E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7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2D3A5C9A" w14:textId="77777777" w:rsidR="00E95427" w:rsidRDefault="00000000">
            <w:pPr>
              <w:spacing w:before="240" w:line="360" w:lineRule="auto"/>
              <w:rPr>
                <w:color w:val="000000"/>
              </w:rPr>
            </w:pPr>
            <w:r>
              <w:rPr>
                <w:color w:val="000000"/>
              </w:rPr>
              <w:t>CCCGTTGGCACGACAAGAAAGGAG</w:t>
            </w:r>
          </w:p>
        </w:tc>
      </w:tr>
      <w:tr w:rsidR="00E95427" w14:paraId="27032B62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07BFD5BB" w14:textId="77777777" w:rsidR="00E95427" w:rsidRDefault="00000000">
            <w:pPr>
              <w:spacing w:before="240" w:line="360" w:lineRule="auto"/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lang w:val="en-US" w:eastAsia="zh-CN"/>
              </w:rPr>
              <w:t>ATG8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6577263F" w14:textId="77777777" w:rsidR="00E95427" w:rsidRDefault="00000000"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/>
                <w:color w:val="000000"/>
              </w:rPr>
              <w:t>CGCACGCAGTCAACGATAAGCAAGC</w:t>
            </w:r>
          </w:p>
        </w:tc>
      </w:tr>
      <w:tr w:rsidR="00E95427" w14:paraId="531609B9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3FA4290A" w14:textId="77777777" w:rsidR="00E95427" w:rsidRDefault="00000000">
            <w:pPr>
              <w:spacing w:before="240" w:line="360" w:lineRule="auto"/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lang w:val="en-US" w:eastAsia="zh-CN"/>
              </w:rPr>
              <w:t>ATG8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17C747B1" w14:textId="77777777" w:rsidR="00E95427" w:rsidRDefault="00000000"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/>
              </w:rPr>
              <w:t>GGTATCTTTGATGGGAACCGTTGCCTG</w:t>
            </w:r>
          </w:p>
        </w:tc>
      </w:tr>
      <w:tr w:rsidR="00E95427" w14:paraId="470878DF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0F7FCF6F" w14:textId="77777777" w:rsidR="00E95427" w:rsidRDefault="00000000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lastRenderedPageBreak/>
              <w:t>Rh</w:t>
            </w:r>
            <w:r>
              <w:rPr>
                <w:rFonts w:eastAsia="宋体"/>
                <w:lang w:val="en-US" w:eastAsia="zh-CN"/>
              </w:rPr>
              <w:t>ATG9</w:t>
            </w:r>
            <w:r>
              <w:rPr>
                <w:lang w:val="en-US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354584E8" w14:textId="77777777" w:rsidR="00E95427" w:rsidRDefault="00000000">
            <w:pPr>
              <w:spacing w:before="240" w:line="360" w:lineRule="auto"/>
              <w:rPr>
                <w:lang w:val="en-US"/>
              </w:rPr>
            </w:pPr>
            <w:r>
              <w:rPr>
                <w:color w:val="000000"/>
              </w:rPr>
              <w:t>CAGTGGGTGCGGAGGTGTCG</w:t>
            </w:r>
          </w:p>
        </w:tc>
      </w:tr>
      <w:tr w:rsidR="00E95427" w14:paraId="7797B9DF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2B11CC85" w14:textId="77777777" w:rsidR="00E95427" w:rsidRDefault="00000000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lang w:val="en-US" w:eastAsia="zh-CN"/>
              </w:rPr>
              <w:t>ATG9</w:t>
            </w:r>
            <w:r>
              <w:rPr>
                <w:lang w:val="en-US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64DFC50F" w14:textId="77777777" w:rsidR="00E95427" w:rsidRDefault="00000000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color w:val="000000"/>
              </w:rPr>
              <w:t>CCGTCCTCACCACTGCCTTCCT</w:t>
            </w:r>
          </w:p>
        </w:tc>
      </w:tr>
      <w:tr w:rsidR="00E95427" w14:paraId="2A3248F7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12C28FA8" w14:textId="77777777" w:rsidR="00E95427" w:rsidRDefault="00000000">
            <w:pPr>
              <w:spacing w:before="240" w:line="360" w:lineRule="auto"/>
              <w:rPr>
                <w:lang w:val="en-US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10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4D0DEC62" w14:textId="77777777" w:rsidR="00E95427" w:rsidRDefault="00000000">
            <w:pPr>
              <w:spacing w:before="240" w:line="360" w:lineRule="auto"/>
              <w:rPr>
                <w:color w:val="000000"/>
              </w:rPr>
            </w:pPr>
            <w:r>
              <w:rPr>
                <w:rFonts w:eastAsia="宋体"/>
                <w:lang w:eastAsia="zh-CN"/>
              </w:rPr>
              <w:t>AGAGCACTGTCTCCGTCATTTGTTC</w:t>
            </w:r>
          </w:p>
        </w:tc>
      </w:tr>
      <w:tr w:rsidR="00E95427" w14:paraId="128E9857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6625EBA4" w14:textId="77777777" w:rsidR="00E95427" w:rsidRDefault="00000000">
            <w:pPr>
              <w:spacing w:before="240" w:line="360" w:lineRule="auto"/>
              <w:rPr>
                <w:lang w:val="en-US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10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57CDF075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TGGAAGTAGGGGACGCCTTGGAT</w:t>
            </w:r>
          </w:p>
        </w:tc>
      </w:tr>
      <w:tr w:rsidR="00E95427" w14:paraId="5BABE78A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0377014C" w14:textId="77777777" w:rsidR="00E95427" w:rsidRDefault="00000000">
            <w:pPr>
              <w:spacing w:before="240" w:line="360" w:lineRule="auto"/>
              <w:rPr>
                <w:lang w:val="en-US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12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07798339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CCCCCGAGAAAACCGAAGCCCG</w:t>
            </w:r>
          </w:p>
        </w:tc>
      </w:tr>
      <w:tr w:rsidR="00E95427" w14:paraId="70DADF58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6CDE7E0F" w14:textId="77777777" w:rsidR="00E95427" w:rsidRDefault="00000000">
            <w:pPr>
              <w:spacing w:before="240" w:line="360" w:lineRule="auto"/>
              <w:rPr>
                <w:lang w:val="en-US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12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2E96F8FD" w14:textId="77777777" w:rsidR="00E95427" w:rsidRDefault="00000000">
            <w:pPr>
              <w:spacing w:before="240" w:line="360" w:lineRule="auto"/>
              <w:rPr>
                <w:lang w:val="en-US"/>
              </w:rPr>
            </w:pPr>
            <w:r>
              <w:rPr>
                <w:rFonts w:eastAsia="宋体"/>
                <w:lang w:eastAsia="zh-CN"/>
              </w:rPr>
              <w:t>TTGGCTTCAACCCCAGGCATGCG</w:t>
            </w:r>
          </w:p>
        </w:tc>
      </w:tr>
      <w:tr w:rsidR="00E95427" w14:paraId="0C0B5218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69716647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color w:val="000000"/>
                <w:lang w:val="en-US" w:eastAsia="zh-CN"/>
              </w:rPr>
              <w:t>ATG14-F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3E6D8EC8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val="en-US" w:eastAsia="zh-CN"/>
              </w:rPr>
              <w:t>GGGAAGCCATACAACGCACAAGGGA</w:t>
            </w:r>
          </w:p>
        </w:tc>
      </w:tr>
      <w:tr w:rsidR="00E95427" w14:paraId="3694D174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2959287B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color w:val="000000"/>
                <w:lang w:val="en-US" w:eastAsia="zh-CN"/>
              </w:rPr>
              <w:t>ATG14-R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5C72AE47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val="en-US" w:eastAsia="zh-CN"/>
              </w:rPr>
              <w:t>GATGTCACGAGCGAGGTCTCCCACG</w:t>
            </w:r>
          </w:p>
        </w:tc>
      </w:tr>
      <w:tr w:rsidR="00E95427" w14:paraId="5A95FE77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06342C0E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16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1A8AD18E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GCGGCTGCGGCACACACT</w:t>
            </w:r>
          </w:p>
        </w:tc>
      </w:tr>
      <w:tr w:rsidR="00E95427" w14:paraId="17B8F08B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474FF8D1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lang w:eastAsia="zh-CN"/>
              </w:rPr>
              <w:t>ATG16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62093EBE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AATCTCGTTGGCACTGCTCTCTG</w:t>
            </w:r>
          </w:p>
        </w:tc>
      </w:tr>
      <w:tr w:rsidR="00E95427" w14:paraId="62901FFD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2CF0BF17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proofErr w:type="spellStart"/>
            <w:r>
              <w:rPr>
                <w:rFonts w:eastAsia="宋体" w:hint="eastAsia"/>
                <w:lang w:val="en-US" w:eastAsia="zh-CN"/>
              </w:rPr>
              <w:t>Rhc</w:t>
            </w:r>
            <w:proofErr w:type="spellEnd"/>
            <w:r>
              <w:rPr>
                <w:rFonts w:eastAsia="宋体"/>
                <w:lang w:eastAsia="zh-CN"/>
              </w:rPr>
              <w:t>aspase1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2ADFB0D8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GATGCTGACAGTGGTGTGCCGCC</w:t>
            </w:r>
          </w:p>
        </w:tc>
      </w:tr>
      <w:tr w:rsidR="00E95427" w14:paraId="6181F6A2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4E281EBA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proofErr w:type="spellStart"/>
            <w:r>
              <w:rPr>
                <w:rFonts w:eastAsia="宋体" w:hint="eastAsia"/>
                <w:lang w:val="en-US" w:eastAsia="zh-CN"/>
              </w:rPr>
              <w:t>Rhc</w:t>
            </w:r>
            <w:proofErr w:type="spellEnd"/>
            <w:r>
              <w:rPr>
                <w:rFonts w:eastAsia="宋体"/>
                <w:lang w:eastAsia="zh-CN"/>
              </w:rPr>
              <w:t>aspase1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742F9C09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CCTGGTTTCGCCCTGAAGTAGAC</w:t>
            </w:r>
          </w:p>
        </w:tc>
      </w:tr>
      <w:tr w:rsidR="00E95427" w14:paraId="61F940B4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51DF9E4F" w14:textId="77777777" w:rsidR="00E95427" w:rsidRDefault="00000000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Rhc</w:t>
            </w:r>
            <w:r>
              <w:rPr>
                <w:rFonts w:eastAsia="宋体"/>
                <w:lang w:val="en-US" w:eastAsia="zh-CN"/>
              </w:rPr>
              <w:t>aspase-7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0AC92767" w14:textId="77777777" w:rsidR="00E95427" w:rsidRDefault="00000000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CTCAGCGAGCGAAGGGGCACGGACA</w:t>
            </w:r>
          </w:p>
        </w:tc>
      </w:tr>
      <w:tr w:rsidR="00E95427" w14:paraId="302E8563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323432A0" w14:textId="77777777" w:rsidR="00E95427" w:rsidRDefault="00000000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Rhc</w:t>
            </w:r>
            <w:r>
              <w:rPr>
                <w:rFonts w:eastAsia="宋体"/>
                <w:lang w:val="en-US" w:eastAsia="zh-CN"/>
              </w:rPr>
              <w:t>aspase-7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1786F9EC" w14:textId="77777777" w:rsidR="00E95427" w:rsidRDefault="00000000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  <w:t>AGCAGACTGGGACAGACATCTCCGT</w:t>
            </w:r>
          </w:p>
        </w:tc>
      </w:tr>
      <w:tr w:rsidR="00E95427" w14:paraId="222A986D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03BFF8B7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proofErr w:type="spellStart"/>
            <w:r>
              <w:rPr>
                <w:rFonts w:eastAsia="宋体" w:hint="eastAsia"/>
                <w:lang w:val="en-US" w:eastAsia="zh-CN"/>
              </w:rPr>
              <w:t>Rhc</w:t>
            </w:r>
            <w:proofErr w:type="spellEnd"/>
            <w:r>
              <w:rPr>
                <w:rFonts w:eastAsia="宋体"/>
                <w:lang w:eastAsia="zh-CN"/>
              </w:rPr>
              <w:t>aspase8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76B53E79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CGCCACAGTTTGGGACCACAGGA</w:t>
            </w:r>
          </w:p>
        </w:tc>
      </w:tr>
      <w:tr w:rsidR="00E95427" w14:paraId="13DA2BB7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572659CC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proofErr w:type="spellStart"/>
            <w:r>
              <w:rPr>
                <w:rFonts w:eastAsia="宋体" w:hint="eastAsia"/>
                <w:lang w:val="en-US" w:eastAsia="zh-CN"/>
              </w:rPr>
              <w:t>Rhc</w:t>
            </w:r>
            <w:proofErr w:type="spellEnd"/>
            <w:r>
              <w:rPr>
                <w:rFonts w:eastAsia="宋体"/>
                <w:lang w:eastAsia="zh-CN"/>
              </w:rPr>
              <w:t>aspase8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754FDCE5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CTTCGCCTTTCACCTGTGCCCCT</w:t>
            </w:r>
          </w:p>
        </w:tc>
      </w:tr>
      <w:tr w:rsidR="00E95427" w14:paraId="7392D09C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33CBBBF6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proofErr w:type="spellStart"/>
            <w:r>
              <w:rPr>
                <w:rFonts w:eastAsia="宋体" w:hint="eastAsia"/>
                <w:lang w:val="en-US" w:eastAsia="zh-CN"/>
              </w:rPr>
              <w:t>Rhc</w:t>
            </w:r>
            <w:proofErr w:type="spellEnd"/>
            <w:r>
              <w:rPr>
                <w:rFonts w:eastAsia="宋体"/>
                <w:lang w:eastAsia="zh-CN"/>
              </w:rPr>
              <w:t>aspase9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29F693DA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GCTGACAAGCCCACTGGCGAACAAC</w:t>
            </w:r>
          </w:p>
        </w:tc>
      </w:tr>
      <w:tr w:rsidR="00E95427" w14:paraId="20C33591" w14:textId="77777777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6259D646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proofErr w:type="spellStart"/>
            <w:r>
              <w:rPr>
                <w:rFonts w:eastAsia="宋体" w:hint="eastAsia"/>
                <w:lang w:val="en-US" w:eastAsia="zh-CN"/>
              </w:rPr>
              <w:t>Rhc</w:t>
            </w:r>
            <w:proofErr w:type="spellEnd"/>
            <w:r>
              <w:rPr>
                <w:rFonts w:eastAsia="宋体"/>
                <w:lang w:eastAsia="zh-CN"/>
              </w:rPr>
              <w:t>aspase9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2B7E20F6" w14:textId="77777777" w:rsidR="00E95427" w:rsidRDefault="00000000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CATTCAGAGCAGAGTCAGCAGTCCG</w:t>
            </w:r>
          </w:p>
        </w:tc>
      </w:tr>
    </w:tbl>
    <w:p w14:paraId="0889F505" w14:textId="77777777" w:rsidR="00E95427" w:rsidRDefault="00000000">
      <w:pPr>
        <w:rPr>
          <w:rFonts w:eastAsia="宋体"/>
          <w:szCs w:val="21"/>
          <w:lang w:eastAsia="zh-CN"/>
        </w:rPr>
      </w:pPr>
      <w:proofErr w:type="spellStart"/>
      <w:r>
        <w:rPr>
          <w:rFonts w:eastAsia="宋体"/>
          <w:b/>
          <w:szCs w:val="21"/>
          <w:vertAlign w:val="superscript"/>
        </w:rPr>
        <w:t>a</w:t>
      </w:r>
      <w:r>
        <w:rPr>
          <w:rFonts w:eastAsia="宋体" w:hint="eastAsia"/>
          <w:szCs w:val="21"/>
        </w:rPr>
        <w:t>S</w:t>
      </w:r>
      <w:proofErr w:type="spellEnd"/>
      <w:r>
        <w:rPr>
          <w:rFonts w:eastAsia="宋体"/>
          <w:szCs w:val="21"/>
        </w:rPr>
        <w:t>,</w:t>
      </w:r>
      <w:r>
        <w:rPr>
          <w:rFonts w:eastAsia="宋体" w:hint="eastAsia"/>
          <w:szCs w:val="21"/>
        </w:rPr>
        <w:t xml:space="preserve"> forward primer</w:t>
      </w:r>
      <w:r>
        <w:rPr>
          <w:rFonts w:eastAsia="宋体"/>
          <w:szCs w:val="21"/>
        </w:rPr>
        <w:t>;</w:t>
      </w:r>
      <w:r>
        <w:rPr>
          <w:rFonts w:eastAsia="宋体" w:hint="eastAsia"/>
          <w:szCs w:val="21"/>
        </w:rPr>
        <w:t xml:space="preserve"> A</w:t>
      </w:r>
      <w:r>
        <w:rPr>
          <w:rFonts w:eastAsia="宋体"/>
          <w:szCs w:val="21"/>
        </w:rPr>
        <w:t>,</w:t>
      </w:r>
      <w:r>
        <w:rPr>
          <w:rFonts w:eastAsia="宋体" w:hint="eastAsia"/>
          <w:szCs w:val="21"/>
        </w:rPr>
        <w:t xml:space="preserve"> reverse primer</w:t>
      </w:r>
    </w:p>
    <w:p w14:paraId="2F8984B4" w14:textId="77777777" w:rsidR="00E95427" w:rsidRDefault="00E95427">
      <w:pPr>
        <w:rPr>
          <w:rFonts w:eastAsia="宋体"/>
          <w:szCs w:val="21"/>
          <w:lang w:eastAsia="zh-CN"/>
        </w:rPr>
      </w:pPr>
    </w:p>
    <w:sectPr w:rsidR="00E954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1DFED" w14:textId="77777777" w:rsidR="00596604" w:rsidRDefault="00596604" w:rsidP="0064064F">
      <w:pPr>
        <w:spacing w:line="240" w:lineRule="auto"/>
      </w:pPr>
      <w:r>
        <w:separator/>
      </w:r>
    </w:p>
  </w:endnote>
  <w:endnote w:type="continuationSeparator" w:id="0">
    <w:p w14:paraId="37320616" w14:textId="77777777" w:rsidR="00596604" w:rsidRDefault="00596604" w:rsidP="006406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E472E" w14:textId="77777777" w:rsidR="00596604" w:rsidRDefault="00596604" w:rsidP="0064064F">
      <w:pPr>
        <w:spacing w:line="240" w:lineRule="auto"/>
      </w:pPr>
      <w:r>
        <w:separator/>
      </w:r>
    </w:p>
  </w:footnote>
  <w:footnote w:type="continuationSeparator" w:id="0">
    <w:p w14:paraId="1DC2015B" w14:textId="77777777" w:rsidR="00596604" w:rsidRDefault="00596604" w:rsidP="006406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5A1"/>
    <w:rsid w:val="0002084A"/>
    <w:rsid w:val="00033A95"/>
    <w:rsid w:val="000661DC"/>
    <w:rsid w:val="00087900"/>
    <w:rsid w:val="000D25D7"/>
    <w:rsid w:val="001076EA"/>
    <w:rsid w:val="00112B1B"/>
    <w:rsid w:val="0014216B"/>
    <w:rsid w:val="00151AEC"/>
    <w:rsid w:val="00160591"/>
    <w:rsid w:val="001A2C2A"/>
    <w:rsid w:val="001F014E"/>
    <w:rsid w:val="00220CEB"/>
    <w:rsid w:val="0029036B"/>
    <w:rsid w:val="00293CA1"/>
    <w:rsid w:val="00297D26"/>
    <w:rsid w:val="002B1E91"/>
    <w:rsid w:val="002C4FA0"/>
    <w:rsid w:val="002E2C03"/>
    <w:rsid w:val="002E3E64"/>
    <w:rsid w:val="003528EE"/>
    <w:rsid w:val="003D1B8F"/>
    <w:rsid w:val="003D425F"/>
    <w:rsid w:val="003E3A2A"/>
    <w:rsid w:val="003F073E"/>
    <w:rsid w:val="004276CA"/>
    <w:rsid w:val="0044063C"/>
    <w:rsid w:val="004618D5"/>
    <w:rsid w:val="004645A1"/>
    <w:rsid w:val="004A74AF"/>
    <w:rsid w:val="004D4A34"/>
    <w:rsid w:val="004D6262"/>
    <w:rsid w:val="004D743D"/>
    <w:rsid w:val="004E5038"/>
    <w:rsid w:val="00501E5E"/>
    <w:rsid w:val="00505894"/>
    <w:rsid w:val="00521E3E"/>
    <w:rsid w:val="00536CC0"/>
    <w:rsid w:val="0055587E"/>
    <w:rsid w:val="00596604"/>
    <w:rsid w:val="005F5622"/>
    <w:rsid w:val="0064064F"/>
    <w:rsid w:val="00645AF7"/>
    <w:rsid w:val="0068618A"/>
    <w:rsid w:val="006B2B73"/>
    <w:rsid w:val="006C1F7A"/>
    <w:rsid w:val="006F6B6A"/>
    <w:rsid w:val="00705C98"/>
    <w:rsid w:val="00740230"/>
    <w:rsid w:val="008474B9"/>
    <w:rsid w:val="00871C7C"/>
    <w:rsid w:val="00897D0C"/>
    <w:rsid w:val="008A4D6C"/>
    <w:rsid w:val="008B4496"/>
    <w:rsid w:val="008C00B9"/>
    <w:rsid w:val="008D1D44"/>
    <w:rsid w:val="008D7208"/>
    <w:rsid w:val="009040DD"/>
    <w:rsid w:val="00936448"/>
    <w:rsid w:val="00937C66"/>
    <w:rsid w:val="00991EDE"/>
    <w:rsid w:val="00A05800"/>
    <w:rsid w:val="00A2342C"/>
    <w:rsid w:val="00A70110"/>
    <w:rsid w:val="00A72F55"/>
    <w:rsid w:val="00AB018C"/>
    <w:rsid w:val="00AC3488"/>
    <w:rsid w:val="00AD3497"/>
    <w:rsid w:val="00B003B4"/>
    <w:rsid w:val="00B10400"/>
    <w:rsid w:val="00B145EB"/>
    <w:rsid w:val="00B241B9"/>
    <w:rsid w:val="00B3202F"/>
    <w:rsid w:val="00B33CE6"/>
    <w:rsid w:val="00B518F0"/>
    <w:rsid w:val="00B93306"/>
    <w:rsid w:val="00C05A9C"/>
    <w:rsid w:val="00C76F07"/>
    <w:rsid w:val="00CF7955"/>
    <w:rsid w:val="00D0264A"/>
    <w:rsid w:val="00D11CAB"/>
    <w:rsid w:val="00D14400"/>
    <w:rsid w:val="00D2046F"/>
    <w:rsid w:val="00D52BD0"/>
    <w:rsid w:val="00D574C8"/>
    <w:rsid w:val="00D7483B"/>
    <w:rsid w:val="00D97ADF"/>
    <w:rsid w:val="00DA42F5"/>
    <w:rsid w:val="00DE31E3"/>
    <w:rsid w:val="00DE6889"/>
    <w:rsid w:val="00DF2CBF"/>
    <w:rsid w:val="00E11CD3"/>
    <w:rsid w:val="00E47F16"/>
    <w:rsid w:val="00E50A73"/>
    <w:rsid w:val="00E54575"/>
    <w:rsid w:val="00E6643C"/>
    <w:rsid w:val="00E95427"/>
    <w:rsid w:val="00EA03A9"/>
    <w:rsid w:val="00EF1A5B"/>
    <w:rsid w:val="00F10DA5"/>
    <w:rsid w:val="00F336AE"/>
    <w:rsid w:val="00F34D52"/>
    <w:rsid w:val="00F442F8"/>
    <w:rsid w:val="00F53C2D"/>
    <w:rsid w:val="00FA2B56"/>
    <w:rsid w:val="31E16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7422D0"/>
  <w15:docId w15:val="{63576073-8AA9-4054-AAF7-534924C44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48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uiPriority w:val="59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YN</dc:creator>
  <cp:lastModifiedBy>王 亚楠</cp:lastModifiedBy>
  <cp:revision>2</cp:revision>
  <dcterms:created xsi:type="dcterms:W3CDTF">2023-09-06T01:11:00Z</dcterms:created>
  <dcterms:modified xsi:type="dcterms:W3CDTF">2023-09-06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